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A4C" w:rsidRPr="0057260D" w:rsidRDefault="00563A4C" w:rsidP="00563A4C">
      <w:pPr>
        <w:rPr>
          <w:b/>
        </w:rPr>
      </w:pPr>
      <w:r w:rsidRPr="0057260D">
        <w:rPr>
          <w:b/>
        </w:rPr>
        <w:t>Supplementary file 1</w:t>
      </w:r>
      <w:r>
        <w:rPr>
          <w:b/>
        </w:rPr>
        <w:t>:</w:t>
      </w:r>
      <w:r>
        <w:rPr>
          <w:b/>
        </w:rPr>
        <w:t xml:space="preserve"> </w:t>
      </w:r>
      <w:r w:rsidRPr="0057260D">
        <w:rPr>
          <w:b/>
        </w:rPr>
        <w:t>Study characteristics of the included studi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316"/>
        <w:gridCol w:w="10"/>
        <w:gridCol w:w="1199"/>
        <w:gridCol w:w="12"/>
        <w:gridCol w:w="1324"/>
        <w:gridCol w:w="1545"/>
        <w:gridCol w:w="1284"/>
        <w:gridCol w:w="1265"/>
      </w:tblGrid>
      <w:tr w:rsidR="00563A4C" w:rsidRPr="004C0986" w:rsidTr="00991861">
        <w:tc>
          <w:tcPr>
            <w:tcW w:w="2023" w:type="dxa"/>
          </w:tcPr>
          <w:p w:rsidR="00563A4C" w:rsidRPr="004C0986" w:rsidRDefault="00563A4C" w:rsidP="0099186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C0986">
              <w:rPr>
                <w:rFonts w:ascii="Calibri" w:hAnsi="Calibri" w:cs="Calibri"/>
                <w:b/>
                <w:sz w:val="18"/>
                <w:szCs w:val="18"/>
              </w:rPr>
              <w:t>Author/s (date of publication), location</w:t>
            </w:r>
          </w:p>
        </w:tc>
        <w:tc>
          <w:tcPr>
            <w:tcW w:w="2014" w:type="dxa"/>
          </w:tcPr>
          <w:p w:rsidR="00563A4C" w:rsidRPr="004C0986" w:rsidRDefault="00563A4C" w:rsidP="0099186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C0986">
              <w:rPr>
                <w:rFonts w:ascii="Calibri" w:hAnsi="Calibri" w:cs="Calibri"/>
                <w:b/>
                <w:sz w:val="18"/>
                <w:szCs w:val="18"/>
              </w:rPr>
              <w:t>Study population</w:t>
            </w:r>
          </w:p>
        </w:tc>
        <w:tc>
          <w:tcPr>
            <w:tcW w:w="2004" w:type="dxa"/>
            <w:gridSpan w:val="2"/>
          </w:tcPr>
          <w:p w:rsidR="00563A4C" w:rsidRPr="004C0986" w:rsidRDefault="00563A4C" w:rsidP="0099186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C0986">
              <w:rPr>
                <w:rFonts w:ascii="Calibri" w:hAnsi="Calibri" w:cs="Calibri"/>
                <w:b/>
                <w:sz w:val="18"/>
                <w:szCs w:val="18"/>
              </w:rPr>
              <w:t>Study Design</w:t>
            </w:r>
          </w:p>
        </w:tc>
        <w:tc>
          <w:tcPr>
            <w:tcW w:w="2035" w:type="dxa"/>
            <w:gridSpan w:val="2"/>
          </w:tcPr>
          <w:p w:rsidR="00563A4C" w:rsidRPr="004C0986" w:rsidRDefault="00563A4C" w:rsidP="0099186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C0986">
              <w:rPr>
                <w:rFonts w:ascii="Calibri" w:hAnsi="Calibri" w:cs="Calibri"/>
                <w:b/>
                <w:sz w:val="18"/>
                <w:szCs w:val="18"/>
              </w:rPr>
              <w:t>Date of data collection (and name of survey if available)</w:t>
            </w:r>
          </w:p>
        </w:tc>
        <w:tc>
          <w:tcPr>
            <w:tcW w:w="2060" w:type="dxa"/>
          </w:tcPr>
          <w:p w:rsidR="00563A4C" w:rsidRPr="004C0986" w:rsidRDefault="00563A4C" w:rsidP="0099186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C0986">
              <w:rPr>
                <w:rFonts w:ascii="Calibri" w:hAnsi="Calibri" w:cs="Calibri"/>
                <w:b/>
                <w:sz w:val="18"/>
                <w:szCs w:val="18"/>
              </w:rPr>
              <w:t>Risk behaviours investigated</w:t>
            </w:r>
          </w:p>
        </w:tc>
        <w:tc>
          <w:tcPr>
            <w:tcW w:w="2020" w:type="dxa"/>
          </w:tcPr>
          <w:p w:rsidR="00563A4C" w:rsidRPr="004C0986" w:rsidRDefault="00563A4C" w:rsidP="0099186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C0986">
              <w:rPr>
                <w:rFonts w:ascii="Calibri" w:hAnsi="Calibri" w:cs="Calibri"/>
                <w:b/>
                <w:sz w:val="18"/>
                <w:szCs w:val="18"/>
              </w:rPr>
              <w:t>Predictors of multiple risk behaviours investigated</w:t>
            </w:r>
          </w:p>
        </w:tc>
        <w:tc>
          <w:tcPr>
            <w:tcW w:w="2018" w:type="dxa"/>
          </w:tcPr>
          <w:p w:rsidR="00563A4C" w:rsidRPr="004C0986" w:rsidRDefault="00563A4C" w:rsidP="0099186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C0986">
              <w:rPr>
                <w:rFonts w:ascii="Calibri" w:hAnsi="Calibri" w:cs="Calibri"/>
                <w:b/>
                <w:sz w:val="18"/>
                <w:szCs w:val="18"/>
              </w:rPr>
              <w:t xml:space="preserve">Clustering or </w:t>
            </w:r>
          </w:p>
          <w:p w:rsidR="00563A4C" w:rsidRPr="004C0986" w:rsidRDefault="00563A4C" w:rsidP="0099186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4C0986">
              <w:rPr>
                <w:rFonts w:ascii="Calibri" w:hAnsi="Calibri" w:cs="Calibri"/>
                <w:b/>
                <w:sz w:val="18"/>
                <w:szCs w:val="18"/>
              </w:rPr>
              <w:t>co-occurrence investigated</w:t>
            </w:r>
          </w:p>
        </w:tc>
      </w:tr>
      <w:tr w:rsidR="00563A4C" w:rsidRPr="004C0986" w:rsidTr="00991861">
        <w:tc>
          <w:tcPr>
            <w:tcW w:w="14174" w:type="dxa"/>
            <w:gridSpan w:val="9"/>
          </w:tcPr>
          <w:p w:rsidR="00563A4C" w:rsidRPr="004C0986" w:rsidRDefault="00563A4C" w:rsidP="00991861">
            <w:pPr>
              <w:rPr>
                <w:rFonts w:ascii="Calibri" w:hAnsi="Calibri" w:cs="Calibri"/>
                <w:szCs w:val="24"/>
              </w:rPr>
            </w:pPr>
            <w:r w:rsidRPr="004C0986">
              <w:rPr>
                <w:rFonts w:ascii="Calibri" w:hAnsi="Calibri" w:cs="Calibri"/>
                <w:b/>
                <w:sz w:val="18"/>
                <w:szCs w:val="18"/>
              </w:rPr>
              <w:t>General adult population (study did not restrict inclusion criteria to specific at risk or age groups)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Aicken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11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England, Scotland, Wales, 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24,296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NATSAL 1: 1990-1991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NATSAL 2: 2000-2001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sexual risk behaviour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Buck &amp; </w:t>
            </w: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Frosini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(2012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14,912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HSE 2003 and 2008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smoking, low levels of fruit and vegetable intake, low level of physical activity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der, age, occupational group, education, employment status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Griffiths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10, 2011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, Scotland, Wales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9,003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British Gambling Prevalence Survey 2007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gambling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Co-occurrence and  clustering 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Lawder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10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cot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6,574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cottish Health Survey 2003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low level of physical activity/exercise, low level of fruit and vegetable intak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der, age, occupational group, deprivation of geographical area, education, employment status, ethnicity, marital status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Co-occurrence and clustering 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Liao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1995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45-year old women) (N=106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91-1992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low level of physical activity/exercis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Plant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02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, Scotland, and Wales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2,027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0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drug misuse, smoking</w:t>
            </w:r>
            <w:r w:rsidRPr="004344E6">
              <w:rPr>
                <w:rFonts w:ascii="Calibri" w:hAnsi="Calibri" w:cs="Calibri"/>
                <w:sz w:val="18"/>
                <w:szCs w:val="18"/>
              </w:rPr>
              <w:br/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Poortinga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(2007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General population (N=11,492) </w:t>
            </w:r>
            <w:r w:rsidRPr="004344E6">
              <w:rPr>
                <w:rFonts w:ascii="Calibri" w:hAnsi="Calibri" w:cs="Calibri"/>
                <w:sz w:val="18"/>
                <w:szCs w:val="18"/>
              </w:rPr>
              <w:br/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HSE 2003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low level of physical activity/exercise, low level of fruit and vegetable intak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der, age, occupational group, education, employment status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 and 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Randell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15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Wales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(N=2,066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Baseline data for Pre-Empt trial 2010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smoking, low level of physical activity, and unhealthy diet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ge, gender, marital status, occupation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Sabia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09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5,123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Whitehall II study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85-1988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Alcohol misuse, low level of physical activity/exercise, </w:t>
            </w:r>
            <w:r w:rsidRPr="004344E6">
              <w:rPr>
                <w:rFonts w:ascii="Calibri" w:hAnsi="Calibri" w:cs="Calibri"/>
                <w:sz w:val="18"/>
                <w:szCs w:val="18"/>
              </w:rPr>
              <w:lastRenderedPageBreak/>
              <w:t>low level of fruit and vegetable intak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lastRenderedPageBreak/>
              <w:t>Age, gender, employment grade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Singh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13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11,380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dult Dental Health Survey 2009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Smoking, </w:t>
            </w:r>
            <w:r>
              <w:rPr>
                <w:rFonts w:ascii="Calibri" w:hAnsi="Calibri" w:cs="Calibri"/>
                <w:sz w:val="18"/>
                <w:szCs w:val="18"/>
              </w:rPr>
              <w:t>poor oral health (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tooth brushing less than twice a day, dental attendance only in trouble/never, high sugar consumption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ducation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 and 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Tang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1997) Eng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8,109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OXCHECK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89-1993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other dietary intak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Thompson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1999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5,553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Health and Lifestyle Survey 1993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Low level of fruit and vegetable intak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Thornton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1994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, Scotland, and Wales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9,003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Health and Lifestyle Survey 1987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low level of physical activity/exercise, low level of fruit and vegetable intake, other dietary intak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Uitenbroek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(1993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cotland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5,471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91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low level of physical activity/exercise, other dietary intake, sexual risk behaviour, lack of seat belt us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 and 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Uitenbroek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(1994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, Scot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7,717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90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low level of physical activity/exercise, sexual risk behaviour, lack of seat belt use, drink driving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Underwood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07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Vocational dental practitioners) (N=767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5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drug misus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 and 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Wadsworth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04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Wales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7,979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1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drug misuse, smoking</w:t>
            </w:r>
            <w:r w:rsidRPr="004344E6">
              <w:rPr>
                <w:rFonts w:ascii="Calibri" w:hAnsi="Calibri" w:cs="Calibri"/>
                <w:sz w:val="18"/>
                <w:szCs w:val="18"/>
              </w:rPr>
              <w:br/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 and 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Woodward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1994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cot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eral population (N=9,491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cottish Heart Health Study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84-1986</w:t>
            </w:r>
          </w:p>
        </w:tc>
        <w:tc>
          <w:tcPr>
            <w:tcW w:w="2060" w:type="dxa"/>
          </w:tcPr>
          <w:p w:rsidR="00563A4C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low level of physical activity/exercise, other dietary intake, smoking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</w:t>
            </w:r>
          </w:p>
        </w:tc>
      </w:tr>
      <w:tr w:rsidR="00563A4C" w:rsidRPr="004C0986" w:rsidTr="00991861">
        <w:tc>
          <w:tcPr>
            <w:tcW w:w="14174" w:type="dxa"/>
            <w:gridSpan w:val="9"/>
          </w:tcPr>
          <w:p w:rsidR="00563A4C" w:rsidRPr="004344E6" w:rsidRDefault="00563A4C" w:rsidP="00991861">
            <w:pPr>
              <w:rPr>
                <w:rFonts w:ascii="Calibri" w:hAnsi="Calibri" w:cs="Calibri"/>
                <w:szCs w:val="24"/>
              </w:rPr>
            </w:pPr>
            <w:r w:rsidRPr="004344E6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Young adults (study inclusion criteria restricted to ages 16-21 years)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Egginton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02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Young adults (N=815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34" w:type="dxa"/>
            <w:gridSpan w:val="3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Northern Regional Longitudinal Study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0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drug misuse, smoking</w:t>
            </w:r>
            <w:r w:rsidRPr="004344E6">
              <w:rPr>
                <w:rFonts w:ascii="Calibri" w:hAnsi="Calibri" w:cs="Calibri"/>
                <w:sz w:val="18"/>
                <w:szCs w:val="18"/>
              </w:rPr>
              <w:br/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Hale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>et al.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 (2013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Young adults (N=9,467)</w:t>
            </w:r>
          </w:p>
        </w:tc>
        <w:tc>
          <w:tcPr>
            <w:tcW w:w="2034" w:type="dxa"/>
            <w:gridSpan w:val="3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Longitudinal Study of Young People in England 2010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Sexual risk behaviour, alcohol use, drug misuse 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ocio-economic status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Jackson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12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cotland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Green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>et al.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 (2013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Young adults (Earlier cohort: N=908; later cohort: N=1258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34" w:type="dxa"/>
            <w:gridSpan w:val="3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Twenty-07 Study: Health in the community (Earlier cohort): 1990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(Jackson et al. 2012; Green et al. 2013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1-16/16+ Study: Young People’s Health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(Later cohort): 2003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(Jackson et al. 2012)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drug misuse, sexual risk behaviour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ocio-economic status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McAloney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10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Northern Ire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Young adults (N=1,132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34" w:type="dxa"/>
            <w:gridSpan w:val="3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Belfast Youth Development Study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Drug misuse, sexual risk behaviour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McAloney (2015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Northern Ire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Young adults (N=875)</w:t>
            </w:r>
          </w:p>
        </w:tc>
        <w:tc>
          <w:tcPr>
            <w:tcW w:w="2034" w:type="dxa"/>
            <w:gridSpan w:val="3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Northern Ireland Life and Times Survey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Drug misuse, alcohol misus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der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Parkes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07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cot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Young adults (N=1,322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34" w:type="dxa"/>
            <w:gridSpan w:val="3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96-1999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drug misuse, sexual risk behaviour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Sutherland &amp; </w:t>
            </w: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Willner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(1998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Young adults (N=540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34" w:type="dxa"/>
            <w:gridSpan w:val="3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97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drug misus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</w:t>
            </w:r>
          </w:p>
        </w:tc>
      </w:tr>
      <w:tr w:rsidR="00563A4C" w:rsidRPr="004C0986" w:rsidTr="00991861">
        <w:tc>
          <w:tcPr>
            <w:tcW w:w="14174" w:type="dxa"/>
            <w:gridSpan w:val="9"/>
          </w:tcPr>
          <w:p w:rsidR="00563A4C" w:rsidRPr="004344E6" w:rsidRDefault="00563A4C" w:rsidP="00991861">
            <w:pPr>
              <w:rPr>
                <w:rFonts w:ascii="Calibri" w:hAnsi="Calibri" w:cs="Calibri"/>
                <w:szCs w:val="24"/>
              </w:rPr>
            </w:pPr>
            <w:r w:rsidRPr="004344E6">
              <w:rPr>
                <w:rFonts w:ascii="Calibri" w:hAnsi="Calibri" w:cs="Calibri"/>
                <w:b/>
                <w:sz w:val="18"/>
                <w:szCs w:val="18"/>
              </w:rPr>
              <w:t>Student populations (study inclusion criteria restricted to undergraduate students)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Balabanis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(2002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tudents (N=196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i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gambling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Dodd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10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tudents (N=410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8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low level of physical activity/exercise, low level of fruit and vegetable intake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Gender, age, ethnicity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Underwood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10) </w:t>
            </w:r>
          </w:p>
          <w:p w:rsidR="00563A4C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  <w:p w:rsidR="00563A4C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563A4C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563A4C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Dental Students (N=258)</w:t>
            </w:r>
          </w:p>
        </w:tc>
        <w:tc>
          <w:tcPr>
            <w:tcW w:w="202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05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8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Drug misuse, smoking                                        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14174" w:type="dxa"/>
            <w:gridSpan w:val="9"/>
          </w:tcPr>
          <w:p w:rsidR="00563A4C" w:rsidRPr="004344E6" w:rsidRDefault="00563A4C" w:rsidP="00991861">
            <w:pPr>
              <w:rPr>
                <w:rFonts w:ascii="Calibri" w:hAnsi="Calibri" w:cs="Calibri"/>
                <w:szCs w:val="24"/>
              </w:rPr>
            </w:pPr>
            <w:r w:rsidRPr="004344E6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Older adult populations (study inclusion criteria restricted to ages 50 years and over)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Shankar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10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Smith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15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Adults aged ≥50 years (N=11,214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dults aged ≥60 years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(N=5,022)</w:t>
            </w:r>
          </w:p>
        </w:tc>
        <w:tc>
          <w:tcPr>
            <w:tcW w:w="200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2035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ish Longitudinal Survey of Ageing: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hankar et al (2010): 2002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mith et al (2015): 2012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Alcohol misuse, low level of physical activity/exercise, smoking (Shankar et al 2010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moking, physical activity (Smith et al 2015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ducation, subjective social status, income (Shankar et al 2010)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 and Clustering</w:t>
            </w:r>
          </w:p>
        </w:tc>
      </w:tr>
      <w:tr w:rsidR="00563A4C" w:rsidRPr="004C0986" w:rsidTr="00991861">
        <w:tc>
          <w:tcPr>
            <w:tcW w:w="14174" w:type="dxa"/>
            <w:gridSpan w:val="9"/>
          </w:tcPr>
          <w:p w:rsidR="00563A4C" w:rsidRPr="004344E6" w:rsidRDefault="00563A4C" w:rsidP="00991861">
            <w:pPr>
              <w:rPr>
                <w:rFonts w:ascii="Calibri" w:hAnsi="Calibri" w:cs="Calibri"/>
                <w:szCs w:val="24"/>
              </w:rPr>
            </w:pPr>
            <w:r w:rsidRPr="004344E6">
              <w:rPr>
                <w:rFonts w:ascii="Calibri" w:hAnsi="Calibri" w:cs="Calibri"/>
                <w:b/>
                <w:sz w:val="18"/>
                <w:szCs w:val="18"/>
              </w:rPr>
              <w:t>At-risk populations (study inclusion criteria restricted to specific groups at greater risk of engaging in multiple risk behaviours)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Cooper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13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Pregnant women in socio-economically deprived city (Bradford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(N=~12,000)</w:t>
            </w:r>
          </w:p>
        </w:tc>
        <w:tc>
          <w:tcPr>
            <w:tcW w:w="200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35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7-2010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moking and binge-drin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thnicity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Kelly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14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pain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British casual workers in Ibiza, Spain</w:t>
            </w:r>
          </w:p>
        </w:tc>
        <w:tc>
          <w:tcPr>
            <w:tcW w:w="200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35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9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moking, drug misuse, alcohol misuse, sexual risk behaviour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Bolding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2006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Men who have sex with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men (N=1,307)</w:t>
            </w:r>
          </w:p>
        </w:tc>
        <w:tc>
          <w:tcPr>
            <w:tcW w:w="200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35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2-2005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Dru</w:t>
            </w:r>
            <w:r>
              <w:rPr>
                <w:rFonts w:ascii="Calibri" w:hAnsi="Calibri" w:cs="Calibri"/>
                <w:sz w:val="18"/>
                <w:szCs w:val="18"/>
              </w:rPr>
              <w:t>g misuse, sexual risk behaviour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Melendez Torres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>et al.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Men who have sex with men (N=1,874)</w:t>
            </w:r>
          </w:p>
        </w:tc>
        <w:tc>
          <w:tcPr>
            <w:tcW w:w="200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35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11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exual risk behaviour, drug misuse, alcohol misuse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Fear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07)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344E6">
              <w:rPr>
                <w:rFonts w:ascii="Calibri" w:hAnsi="Calibri" w:cs="Calibri"/>
                <w:sz w:val="18"/>
                <w:szCs w:val="18"/>
              </w:rPr>
              <w:t>Thandi</w:t>
            </w:r>
            <w:proofErr w:type="spellEnd"/>
            <w:r w:rsidRPr="004344E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>et al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 (2015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UK Armed Forces (N=8,686)</w:t>
            </w:r>
          </w:p>
        </w:tc>
        <w:tc>
          <w:tcPr>
            <w:tcW w:w="200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35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2004-2006 and 2007-2009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smoking</w:t>
            </w:r>
            <w:r w:rsidRPr="004344E6">
              <w:rPr>
                <w:rFonts w:ascii="Calibri" w:hAnsi="Calibri" w:cs="Calibri"/>
                <w:sz w:val="18"/>
                <w:szCs w:val="18"/>
              </w:rPr>
              <w:br/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Plant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1990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cot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ex workers (N=205)</w:t>
            </w:r>
          </w:p>
        </w:tc>
        <w:tc>
          <w:tcPr>
            <w:tcW w:w="200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35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88-1989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sexual risk behaviour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ustering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Thomas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 xml:space="preserve">(1990)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Scotland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lients (mainly male) of sex workers (N=209)</w:t>
            </w:r>
          </w:p>
        </w:tc>
        <w:tc>
          <w:tcPr>
            <w:tcW w:w="200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35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1988-1989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drug misuse, sexual risk behaviour, smoking</w:t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</w:t>
            </w:r>
          </w:p>
        </w:tc>
      </w:tr>
      <w:tr w:rsidR="00563A4C" w:rsidRPr="004C0986" w:rsidTr="00991861">
        <w:tc>
          <w:tcPr>
            <w:tcW w:w="2023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 xml:space="preserve">Singleton </w:t>
            </w:r>
            <w:r w:rsidRPr="004344E6">
              <w:rPr>
                <w:rFonts w:ascii="Calibri" w:hAnsi="Calibri" w:cs="Calibri"/>
                <w:i/>
                <w:sz w:val="18"/>
                <w:szCs w:val="18"/>
              </w:rPr>
              <w:t xml:space="preserve">et al. </w:t>
            </w:r>
            <w:r w:rsidRPr="004344E6">
              <w:rPr>
                <w:rFonts w:ascii="Calibri" w:hAnsi="Calibri" w:cs="Calibri"/>
                <w:sz w:val="18"/>
                <w:szCs w:val="18"/>
              </w:rPr>
              <w:t>(2003)</w:t>
            </w:r>
            <w:r w:rsidRPr="004344E6">
              <w:rPr>
                <w:rFonts w:ascii="Calibri" w:hAnsi="Calibri" w:cs="Calibri"/>
                <w:szCs w:val="18"/>
              </w:rPr>
              <w:t xml:space="preserve"> 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England, Wales</w:t>
            </w:r>
          </w:p>
        </w:tc>
        <w:tc>
          <w:tcPr>
            <w:tcW w:w="2014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Prisoners (N=3,563)</w:t>
            </w:r>
          </w:p>
          <w:p w:rsidR="00563A4C" w:rsidRPr="004344E6" w:rsidRDefault="00563A4C" w:rsidP="00991861">
            <w:pPr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2004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ross-sectional</w:t>
            </w:r>
          </w:p>
        </w:tc>
        <w:tc>
          <w:tcPr>
            <w:tcW w:w="2035" w:type="dxa"/>
            <w:gridSpan w:val="2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Psychiatric Morbidity among Prisoners Survey 1998</w:t>
            </w:r>
          </w:p>
        </w:tc>
        <w:tc>
          <w:tcPr>
            <w:tcW w:w="206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Alcohol misuse, drug misuse, smoking</w:t>
            </w:r>
            <w:r w:rsidRPr="004344E6">
              <w:rPr>
                <w:rFonts w:ascii="Calibri" w:hAnsi="Calibri" w:cs="Calibri"/>
                <w:sz w:val="18"/>
                <w:szCs w:val="18"/>
              </w:rPr>
              <w:br/>
            </w:r>
          </w:p>
        </w:tc>
        <w:tc>
          <w:tcPr>
            <w:tcW w:w="2020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018" w:type="dxa"/>
          </w:tcPr>
          <w:p w:rsidR="00563A4C" w:rsidRPr="004344E6" w:rsidRDefault="00563A4C" w:rsidP="00991861">
            <w:pPr>
              <w:rPr>
                <w:rFonts w:ascii="Calibri" w:hAnsi="Calibri" w:cs="Calibri"/>
                <w:sz w:val="18"/>
                <w:szCs w:val="18"/>
              </w:rPr>
            </w:pPr>
            <w:r w:rsidRPr="004344E6">
              <w:rPr>
                <w:rFonts w:ascii="Calibri" w:hAnsi="Calibri" w:cs="Calibri"/>
                <w:sz w:val="18"/>
                <w:szCs w:val="18"/>
              </w:rPr>
              <w:t>Co-occurrence</w:t>
            </w:r>
          </w:p>
        </w:tc>
      </w:tr>
    </w:tbl>
    <w:p w:rsidR="00C30C36" w:rsidRDefault="00563A4C"/>
    <w:sectPr w:rsidR="00C30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A4C"/>
    <w:rsid w:val="00445776"/>
    <w:rsid w:val="00563A4C"/>
    <w:rsid w:val="00D3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3A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3A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E027E78.dotm</Template>
  <TotalTime>2</TotalTime>
  <Pages>4</Pages>
  <Words>1260</Words>
  <Characters>7188</Characters>
  <Application>Microsoft Office Word</Application>
  <DocSecurity>0</DocSecurity>
  <Lines>59</Lines>
  <Paragraphs>16</Paragraphs>
  <ScaleCrop>false</ScaleCrop>
  <Company>The University of York</Company>
  <LinksUpToDate>false</LinksUpToDate>
  <CharactersWithSpaces>8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Meader</dc:creator>
  <cp:lastModifiedBy>Nick Meader</cp:lastModifiedBy>
  <cp:revision>1</cp:revision>
  <dcterms:created xsi:type="dcterms:W3CDTF">2016-06-28T11:22:00Z</dcterms:created>
  <dcterms:modified xsi:type="dcterms:W3CDTF">2016-06-28T11:24:00Z</dcterms:modified>
</cp:coreProperties>
</file>